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838" w:rsidRPr="00D307F4" w:rsidRDefault="00D307F4" w:rsidP="00D307F4">
      <w:pPr>
        <w:spacing w:after="0" w:line="240" w:lineRule="auto"/>
        <w:rPr>
          <w:rFonts w:asciiTheme="majorHAnsi" w:hAnsiTheme="majorHAnsi"/>
          <w:b/>
        </w:rPr>
      </w:pPr>
      <w:proofErr w:type="gramStart"/>
      <w:r w:rsidRPr="00D307F4">
        <w:rPr>
          <w:rFonts w:asciiTheme="majorHAnsi" w:hAnsiTheme="majorHAnsi"/>
          <w:b/>
        </w:rPr>
        <w:t>Supplemental Table 1.</w:t>
      </w:r>
      <w:proofErr w:type="gramEnd"/>
      <w:r w:rsidRPr="00D307F4">
        <w:rPr>
          <w:rFonts w:asciiTheme="majorHAnsi" w:hAnsiTheme="majorHAnsi"/>
          <w:b/>
        </w:rPr>
        <w:t xml:space="preserve"> </w:t>
      </w:r>
      <w:proofErr w:type="gramStart"/>
      <w:r w:rsidRPr="00D307F4">
        <w:rPr>
          <w:rFonts w:asciiTheme="majorHAnsi" w:hAnsiTheme="majorHAnsi"/>
          <w:b/>
        </w:rPr>
        <w:t>CV and lung mechanics in healthy and asthmatic subjects.</w:t>
      </w:r>
      <w:proofErr w:type="gramEnd"/>
    </w:p>
    <w:tbl>
      <w:tblPr>
        <w:tblW w:w="5720" w:type="dxa"/>
        <w:tblInd w:w="93" w:type="dxa"/>
        <w:tblLook w:val="04A0" w:firstRow="1" w:lastRow="0" w:firstColumn="1" w:lastColumn="0" w:noHBand="0" w:noVBand="1"/>
      </w:tblPr>
      <w:tblGrid>
        <w:gridCol w:w="500"/>
        <w:gridCol w:w="1120"/>
        <w:gridCol w:w="820"/>
        <w:gridCol w:w="851"/>
        <w:gridCol w:w="851"/>
        <w:gridCol w:w="851"/>
        <w:gridCol w:w="851"/>
      </w:tblGrid>
      <w:tr w:rsidR="00D307F4" w:rsidRPr="00D307F4" w:rsidTr="00D307F4">
        <w:trPr>
          <w:trHeight w:val="255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C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Rlow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Rhigh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Rhe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Elow</w:t>
            </w:r>
            <w:proofErr w:type="spellEnd"/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8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05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13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92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7722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5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93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62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3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601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4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13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45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68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6859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7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79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67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12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8234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3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5.60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85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7.74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1.5967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1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8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34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46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892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7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39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75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-0.36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7567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22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21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0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9905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9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52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48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03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7001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6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6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35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26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2652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86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32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54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6.5866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16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91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25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988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5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2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32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95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1044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5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4.55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49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06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0.8391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9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58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25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3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4.8058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1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49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45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0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2.4977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6.44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78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66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9.9226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5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5.59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92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6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5.5051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2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55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7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-0.16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1217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1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49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23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25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4.198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6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0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4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57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8082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69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32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36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2.7215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9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9.17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6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52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8.0518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5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6.37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29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08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0.6529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4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68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64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03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171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2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8.99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87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11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2.5149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7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2.41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89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52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8745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71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5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.1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613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8.14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48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9.65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0.812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5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9.21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98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22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7.2730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6.75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51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24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7409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6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1.62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4.6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0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9668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2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20.22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9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3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6773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5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3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44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85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7.2925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8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9.4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4.43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97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2.2284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5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94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36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.5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8.2238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e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35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30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3.85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-0.54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9.2764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Mc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8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5.26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22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1.03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7.8396</w:t>
            </w:r>
          </w:p>
        </w:tc>
      </w:tr>
      <w:tr w:rsidR="00D307F4" w:rsidRPr="00D307F4" w:rsidTr="00D307F4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proofErr w:type="spellStart"/>
            <w:r w:rsidRPr="00D307F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stD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5.4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4.87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0.53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07F4" w:rsidRPr="00D307F4" w:rsidRDefault="00D307F4" w:rsidP="00D307F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D307F4">
              <w:rPr>
                <w:rFonts w:ascii="Cambria" w:eastAsia="Times New Roman" w:hAnsi="Cambria" w:cs="Times New Roman"/>
                <w:sz w:val="18"/>
                <w:szCs w:val="18"/>
              </w:rPr>
              <w:t>10.8647</w:t>
            </w:r>
          </w:p>
        </w:tc>
      </w:tr>
    </w:tbl>
    <w:p w:rsidR="00D307F4" w:rsidRDefault="00D307F4"/>
    <w:sectPr w:rsidR="00D30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7F4"/>
    <w:rsid w:val="004B3838"/>
    <w:rsid w:val="00D3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, Justin, Kwan</dc:creator>
  <cp:lastModifiedBy>Lui, Justin, Kwan</cp:lastModifiedBy>
  <cp:revision>1</cp:revision>
  <dcterms:created xsi:type="dcterms:W3CDTF">2015-10-24T18:02:00Z</dcterms:created>
  <dcterms:modified xsi:type="dcterms:W3CDTF">2015-10-24T18:09:00Z</dcterms:modified>
</cp:coreProperties>
</file>